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2410"/>
        <w:gridCol w:w="2126"/>
      </w:tblGrid>
      <w:tr w:rsidR="0043331A" w:rsidRPr="00AB63BB" w14:paraId="2A20EE73" w14:textId="77777777" w:rsidTr="00AA64C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20FEA61" w14:textId="77777777" w:rsidR="00B3751B" w:rsidRPr="00AB63BB" w:rsidRDefault="00B37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9F3C18" w14:textId="5D94859F" w:rsidR="00B3751B" w:rsidRPr="00AB63BB" w:rsidRDefault="0043331A" w:rsidP="00AB63B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nterococcus</w:t>
            </w:r>
            <w:r w:rsidR="00AB63BB" w:rsidRPr="00AB63BB">
              <w:rPr>
                <w:rFonts w:ascii="Times New Roman" w:hAnsi="Times New Roman" w:cs="Times New Roman"/>
                <w:i/>
                <w:iCs/>
              </w:rPr>
              <w:t xml:space="preserve"> faeciu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2D128AE" w14:textId="5EE703B5" w:rsidR="00B3751B" w:rsidRPr="00AB63BB" w:rsidRDefault="0043331A" w:rsidP="00AB63B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eudomonas</w:t>
            </w:r>
            <w:r w:rsidR="00AB63BB" w:rsidRPr="00AB63BB">
              <w:rPr>
                <w:rFonts w:ascii="Times New Roman" w:hAnsi="Times New Roman" w:cs="Times New Roman"/>
                <w:i/>
                <w:iCs/>
              </w:rPr>
              <w:t xml:space="preserve"> aeruginos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128263" w14:textId="7AFCDB30" w:rsidR="00B3751B" w:rsidRPr="00AB63BB" w:rsidRDefault="0043331A" w:rsidP="00AB63B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Enterobacter </w:t>
            </w:r>
            <w:r w:rsidR="00AB63BB" w:rsidRPr="00AB63BB">
              <w:rPr>
                <w:rFonts w:ascii="Times New Roman" w:hAnsi="Times New Roman" w:cs="Times New Roman"/>
                <w:i/>
                <w:iCs/>
              </w:rPr>
              <w:t>cloacae</w:t>
            </w:r>
          </w:p>
        </w:tc>
      </w:tr>
      <w:tr w:rsidR="0043331A" w:rsidRPr="00AB63BB" w14:paraId="4A4FE4EA" w14:textId="77777777" w:rsidTr="00AA64C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C688D7D" w14:textId="2A1599A1" w:rsidR="00B3751B" w:rsidRPr="00AB63BB" w:rsidRDefault="00AB63BB" w:rsidP="00166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counts</w:t>
            </w:r>
            <w:r w:rsidR="0086395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08DAD6" w14:textId="22C7CC25" w:rsidR="00B3751B" w:rsidRPr="00AB63BB" w:rsidRDefault="00166D6F" w:rsidP="00166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8C02933" w14:textId="2ECF8962" w:rsidR="00B3751B" w:rsidRPr="00AB63BB" w:rsidRDefault="00166D6F" w:rsidP="00166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EF93AC1" w14:textId="7E16C603" w:rsidR="00B3751B" w:rsidRPr="00AB63BB" w:rsidRDefault="00166D6F" w:rsidP="00166D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+</w:t>
            </w:r>
          </w:p>
        </w:tc>
      </w:tr>
      <w:tr w:rsidR="0043331A" w:rsidRPr="00AB63BB" w14:paraId="5A17B990" w14:textId="77777777" w:rsidTr="00AA64C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516D0F5" w14:textId="33E973E4" w:rsidR="0086395F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sceptibility to</w:t>
            </w:r>
          </w:p>
          <w:p w14:paraId="2277DA34" w14:textId="5E873C0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microbial ag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FABADB" w14:textId="29F7FF9B" w:rsidR="0086395F" w:rsidRPr="00AB63BB" w:rsidRDefault="0086395F" w:rsidP="0086395F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FDF45B7" w14:textId="5E381E87" w:rsidR="0086395F" w:rsidRPr="00AB63BB" w:rsidRDefault="0086395F" w:rsidP="0086395F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825586" w14:textId="31928D01" w:rsidR="0086395F" w:rsidRPr="00AB63BB" w:rsidRDefault="0086395F" w:rsidP="0086395F">
            <w:pPr>
              <w:spacing w:line="60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331A" w:rsidRPr="00AB63BB" w14:paraId="36282B8C" w14:textId="77777777" w:rsidTr="00AA64C2">
        <w:tc>
          <w:tcPr>
            <w:tcW w:w="2977" w:type="dxa"/>
            <w:tcBorders>
              <w:top w:val="single" w:sz="4" w:space="0" w:color="auto"/>
            </w:tcBorders>
          </w:tcPr>
          <w:p w14:paraId="5B36B8E1" w14:textId="4C87D0EE" w:rsidR="0086395F" w:rsidRPr="00AB63BB" w:rsidRDefault="0043331A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icillin 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5F7B55" w14:textId="2D540851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30B65CA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4CBE2A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331A" w:rsidRPr="00AB63BB" w14:paraId="5695C896" w14:textId="77777777" w:rsidTr="00AA64C2">
        <w:tc>
          <w:tcPr>
            <w:tcW w:w="2977" w:type="dxa"/>
          </w:tcPr>
          <w:p w14:paraId="3E1B6EFA" w14:textId="75ED4D50" w:rsidR="0086395F" w:rsidRPr="00AB63BB" w:rsidRDefault="0043331A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lbactam / Ampicillin</w:t>
            </w:r>
          </w:p>
        </w:tc>
        <w:tc>
          <w:tcPr>
            <w:tcW w:w="2268" w:type="dxa"/>
          </w:tcPr>
          <w:p w14:paraId="3D7D53D9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C067C4F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FDB9952" w14:textId="7FE28C8F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</w:tr>
      <w:tr w:rsidR="0043331A" w:rsidRPr="00AB63BB" w14:paraId="1511D784" w14:textId="77777777" w:rsidTr="00AA64C2">
        <w:tc>
          <w:tcPr>
            <w:tcW w:w="2977" w:type="dxa"/>
          </w:tcPr>
          <w:p w14:paraId="4B3D0E9D" w14:textId="78827848" w:rsidR="0086395F" w:rsidRPr="00AB63BB" w:rsidRDefault="0043331A" w:rsidP="0086395F">
            <w:pPr>
              <w:rPr>
                <w:rFonts w:ascii="Times New Roman" w:hAnsi="Times New Roman" w:cs="Times New Roman"/>
              </w:rPr>
            </w:pPr>
            <w:r w:rsidRPr="0043331A">
              <w:rPr>
                <w:rFonts w:ascii="Times New Roman" w:hAnsi="Times New Roman" w:cs="Times New Roman"/>
              </w:rPr>
              <w:t>Tazobact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331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43331A">
              <w:rPr>
                <w:rFonts w:ascii="Times New Roman" w:hAnsi="Times New Roman" w:cs="Times New Roman"/>
              </w:rPr>
              <w:t>iperacillin</w:t>
            </w:r>
          </w:p>
        </w:tc>
        <w:tc>
          <w:tcPr>
            <w:tcW w:w="2268" w:type="dxa"/>
          </w:tcPr>
          <w:p w14:paraId="00667B00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68959EE" w14:textId="31374EA6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126" w:type="dxa"/>
          </w:tcPr>
          <w:p w14:paraId="0E4C02BD" w14:textId="31D10428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43331A" w:rsidRPr="00AB63BB" w14:paraId="1F501438" w14:textId="77777777" w:rsidTr="00AA64C2">
        <w:tc>
          <w:tcPr>
            <w:tcW w:w="2977" w:type="dxa"/>
          </w:tcPr>
          <w:p w14:paraId="6885A809" w14:textId="6803911E" w:rsidR="0086395F" w:rsidRPr="00AB63BB" w:rsidRDefault="0043331A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3331A">
              <w:rPr>
                <w:rFonts w:ascii="Times New Roman" w:hAnsi="Times New Roman" w:cs="Times New Roman"/>
              </w:rPr>
              <w:t>efazoline</w:t>
            </w:r>
          </w:p>
        </w:tc>
        <w:tc>
          <w:tcPr>
            <w:tcW w:w="2268" w:type="dxa"/>
          </w:tcPr>
          <w:p w14:paraId="6A8C4D3D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37C138D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A06BB65" w14:textId="3A9941CE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</w:tr>
      <w:tr w:rsidR="0086395F" w:rsidRPr="00AB63BB" w14:paraId="7163918C" w14:textId="77777777" w:rsidTr="00AA64C2">
        <w:tc>
          <w:tcPr>
            <w:tcW w:w="2977" w:type="dxa"/>
          </w:tcPr>
          <w:p w14:paraId="75766BDC" w14:textId="67667F06" w:rsidR="0086395F" w:rsidRDefault="0043331A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3331A">
              <w:rPr>
                <w:rFonts w:ascii="Times New Roman" w:hAnsi="Times New Roman" w:cs="Times New Roman"/>
              </w:rPr>
              <w:t>efotiam</w:t>
            </w:r>
          </w:p>
        </w:tc>
        <w:tc>
          <w:tcPr>
            <w:tcW w:w="2268" w:type="dxa"/>
          </w:tcPr>
          <w:p w14:paraId="5B14CAC2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7B36DC9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98794C8" w14:textId="247E5C6C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</w:tr>
      <w:tr w:rsidR="0086395F" w:rsidRPr="00AB63BB" w14:paraId="12C558AF" w14:textId="77777777" w:rsidTr="00AA64C2">
        <w:tc>
          <w:tcPr>
            <w:tcW w:w="2977" w:type="dxa"/>
          </w:tcPr>
          <w:p w14:paraId="58084CD4" w14:textId="1B503BCA" w:rsidR="0086395F" w:rsidRDefault="0043331A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3331A">
              <w:rPr>
                <w:rFonts w:ascii="Times New Roman" w:hAnsi="Times New Roman" w:cs="Times New Roman"/>
              </w:rPr>
              <w:t>efepim</w:t>
            </w:r>
          </w:p>
        </w:tc>
        <w:tc>
          <w:tcPr>
            <w:tcW w:w="2268" w:type="dxa"/>
          </w:tcPr>
          <w:p w14:paraId="51784053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D488BCB" w14:textId="1EAC53E2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126" w:type="dxa"/>
          </w:tcPr>
          <w:p w14:paraId="3327A3D8" w14:textId="541AC4DD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86395F" w:rsidRPr="00AB63BB" w14:paraId="66ED52E8" w14:textId="77777777" w:rsidTr="00AA64C2">
        <w:tc>
          <w:tcPr>
            <w:tcW w:w="2977" w:type="dxa"/>
          </w:tcPr>
          <w:p w14:paraId="43C062AD" w14:textId="2B497302" w:rsidR="0086395F" w:rsidRDefault="0043331A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3331A">
              <w:rPr>
                <w:rFonts w:ascii="Times New Roman" w:hAnsi="Times New Roman" w:cs="Times New Roman"/>
              </w:rPr>
              <w:t>efmetazole</w:t>
            </w:r>
          </w:p>
        </w:tc>
        <w:tc>
          <w:tcPr>
            <w:tcW w:w="2268" w:type="dxa"/>
          </w:tcPr>
          <w:p w14:paraId="46966808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321C4F0" w14:textId="77777777" w:rsidR="0086395F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18CF059" w14:textId="501C9E4F" w:rsidR="0086395F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</w:tr>
      <w:tr w:rsidR="0086395F" w:rsidRPr="00AB63BB" w14:paraId="72658026" w14:textId="77777777" w:rsidTr="00AA64C2">
        <w:tc>
          <w:tcPr>
            <w:tcW w:w="2977" w:type="dxa"/>
          </w:tcPr>
          <w:p w14:paraId="754E634A" w14:textId="4BCEA8CC" w:rsidR="0086395F" w:rsidRDefault="0043331A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3331A">
              <w:rPr>
                <w:rFonts w:ascii="Times New Roman" w:hAnsi="Times New Roman" w:cs="Times New Roman"/>
              </w:rPr>
              <w:t>eropenem</w:t>
            </w:r>
          </w:p>
        </w:tc>
        <w:tc>
          <w:tcPr>
            <w:tcW w:w="2268" w:type="dxa"/>
          </w:tcPr>
          <w:p w14:paraId="5B4411E8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D6FCD37" w14:textId="74F20B4C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126" w:type="dxa"/>
          </w:tcPr>
          <w:p w14:paraId="2520B250" w14:textId="04A85135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86395F" w:rsidRPr="00AB63BB" w14:paraId="1E9AF688" w14:textId="77777777" w:rsidTr="00AA64C2">
        <w:tc>
          <w:tcPr>
            <w:tcW w:w="2977" w:type="dxa"/>
          </w:tcPr>
          <w:p w14:paraId="4007118A" w14:textId="7CF82108" w:rsidR="0086395F" w:rsidRDefault="0043331A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43331A">
              <w:rPr>
                <w:rFonts w:ascii="Times New Roman" w:hAnsi="Times New Roman" w:cs="Times New Roman"/>
              </w:rPr>
              <w:t>entamicin</w:t>
            </w:r>
          </w:p>
        </w:tc>
        <w:tc>
          <w:tcPr>
            <w:tcW w:w="2268" w:type="dxa"/>
          </w:tcPr>
          <w:p w14:paraId="6A38A10A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986E888" w14:textId="484015A0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126" w:type="dxa"/>
          </w:tcPr>
          <w:p w14:paraId="67937276" w14:textId="5D8A7DE1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86395F" w:rsidRPr="00AB63BB" w14:paraId="0A7F5B95" w14:textId="77777777" w:rsidTr="00AA64C2">
        <w:tc>
          <w:tcPr>
            <w:tcW w:w="2977" w:type="dxa"/>
          </w:tcPr>
          <w:p w14:paraId="5570E6CC" w14:textId="5A48DA55" w:rsidR="0086395F" w:rsidRDefault="0043331A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3331A">
              <w:rPr>
                <w:rFonts w:ascii="Times New Roman" w:hAnsi="Times New Roman" w:cs="Times New Roman"/>
              </w:rPr>
              <w:t>inocycline</w:t>
            </w:r>
          </w:p>
        </w:tc>
        <w:tc>
          <w:tcPr>
            <w:tcW w:w="2268" w:type="dxa"/>
          </w:tcPr>
          <w:p w14:paraId="675313DF" w14:textId="250C0A04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410" w:type="dxa"/>
          </w:tcPr>
          <w:p w14:paraId="792E4433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EFB51D5" w14:textId="59E8F6CC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86395F" w:rsidRPr="00AB63BB" w14:paraId="655099E5" w14:textId="77777777" w:rsidTr="00AA64C2">
        <w:tc>
          <w:tcPr>
            <w:tcW w:w="2977" w:type="dxa"/>
          </w:tcPr>
          <w:p w14:paraId="7B2FAE92" w14:textId="687E8655" w:rsidR="0086395F" w:rsidRDefault="006E3D6D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E3D6D">
              <w:rPr>
                <w:rFonts w:ascii="Times New Roman" w:hAnsi="Times New Roman" w:cs="Times New Roman"/>
              </w:rPr>
              <w:t>evofloxacin</w:t>
            </w:r>
          </w:p>
        </w:tc>
        <w:tc>
          <w:tcPr>
            <w:tcW w:w="2268" w:type="dxa"/>
          </w:tcPr>
          <w:p w14:paraId="6F4907E1" w14:textId="5950C48D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410" w:type="dxa"/>
          </w:tcPr>
          <w:p w14:paraId="5FC031DB" w14:textId="0A914A44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126" w:type="dxa"/>
          </w:tcPr>
          <w:p w14:paraId="6B4586C8" w14:textId="02DABB8B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86395F" w:rsidRPr="00AB63BB" w14:paraId="4B39EB65" w14:textId="77777777" w:rsidTr="00AA64C2">
        <w:tc>
          <w:tcPr>
            <w:tcW w:w="2977" w:type="dxa"/>
          </w:tcPr>
          <w:p w14:paraId="493E769A" w14:textId="32321175" w:rsidR="0086395F" w:rsidRDefault="006E3D6D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6E3D6D">
              <w:rPr>
                <w:rFonts w:ascii="Times New Roman" w:hAnsi="Times New Roman" w:cs="Times New Roman"/>
              </w:rPr>
              <w:t>rimethopri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3D6D">
              <w:rPr>
                <w:rFonts w:ascii="Times New Roman" w:hAnsi="Times New Roman" w:cs="Times New Roman"/>
              </w:rPr>
              <w:t>/</w:t>
            </w:r>
            <w:r w:rsidR="00AA64C2">
              <w:rPr>
                <w:rFonts w:ascii="Times New Roman" w:hAnsi="Times New Roman" w:cs="Times New Roman"/>
              </w:rPr>
              <w:t>S</w:t>
            </w:r>
            <w:r w:rsidRPr="006E3D6D">
              <w:rPr>
                <w:rFonts w:ascii="Times New Roman" w:hAnsi="Times New Roman" w:cs="Times New Roman"/>
              </w:rPr>
              <w:t>ufamethoxazole</w:t>
            </w:r>
          </w:p>
        </w:tc>
        <w:tc>
          <w:tcPr>
            <w:tcW w:w="2268" w:type="dxa"/>
          </w:tcPr>
          <w:p w14:paraId="7C58BED2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39D6610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86163AD" w14:textId="1C5976C0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86395F" w:rsidRPr="00AB63BB" w14:paraId="569A9369" w14:textId="77777777" w:rsidTr="00AA64C2">
        <w:tc>
          <w:tcPr>
            <w:tcW w:w="2977" w:type="dxa"/>
          </w:tcPr>
          <w:p w14:paraId="110A153E" w14:textId="1FD2F015" w:rsidR="0086395F" w:rsidRDefault="00AA64C2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A64C2">
              <w:rPr>
                <w:rFonts w:ascii="Times New Roman" w:hAnsi="Times New Roman" w:cs="Times New Roman"/>
              </w:rPr>
              <w:t>osfomycin</w:t>
            </w:r>
          </w:p>
        </w:tc>
        <w:tc>
          <w:tcPr>
            <w:tcW w:w="2268" w:type="dxa"/>
          </w:tcPr>
          <w:p w14:paraId="4ADDAF8F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5A4D817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002CDB7" w14:textId="2F2D6085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</w:tr>
      <w:tr w:rsidR="0086395F" w:rsidRPr="00AB63BB" w14:paraId="5732E04F" w14:textId="77777777" w:rsidTr="00AA64C2">
        <w:tc>
          <w:tcPr>
            <w:tcW w:w="2977" w:type="dxa"/>
          </w:tcPr>
          <w:p w14:paraId="543B7CE9" w14:textId="2F631107" w:rsidR="0086395F" w:rsidRDefault="00AA64C2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A64C2">
              <w:rPr>
                <w:rFonts w:ascii="Times New Roman" w:hAnsi="Times New Roman" w:cs="Times New Roman"/>
              </w:rPr>
              <w:t>eicoplanin</w:t>
            </w:r>
          </w:p>
        </w:tc>
        <w:tc>
          <w:tcPr>
            <w:tcW w:w="2268" w:type="dxa"/>
          </w:tcPr>
          <w:p w14:paraId="0933E312" w14:textId="7ADCA4B5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410" w:type="dxa"/>
          </w:tcPr>
          <w:p w14:paraId="269AD6A6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D295F1F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95F" w:rsidRPr="00AB63BB" w14:paraId="53AA90F6" w14:textId="77777777" w:rsidTr="00AA64C2">
        <w:tc>
          <w:tcPr>
            <w:tcW w:w="2977" w:type="dxa"/>
            <w:tcBorders>
              <w:bottom w:val="single" w:sz="4" w:space="0" w:color="auto"/>
            </w:tcBorders>
          </w:tcPr>
          <w:p w14:paraId="08A42046" w14:textId="65B2B56C" w:rsidR="0086395F" w:rsidRDefault="00AA64C2" w:rsidP="008639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AA64C2">
              <w:rPr>
                <w:rFonts w:ascii="Times New Roman" w:hAnsi="Times New Roman" w:cs="Times New Roman"/>
              </w:rPr>
              <w:t>ancomyc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76D721" w14:textId="7DA79E26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27BB38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462FF5" w14:textId="77777777" w:rsidR="0086395F" w:rsidRPr="00AB63BB" w:rsidRDefault="0086395F" w:rsidP="008639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99BD1A" w14:textId="58BA3C0D" w:rsidR="00AC29DD" w:rsidRPr="00AB63BB" w:rsidRDefault="00B12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86395F">
        <w:rPr>
          <w:rFonts w:ascii="Times New Roman" w:hAnsi="Times New Roman" w:cs="Times New Roman"/>
        </w:rPr>
        <w:t xml:space="preserve">able 1 </w:t>
      </w:r>
      <w:bookmarkStart w:id="0" w:name="_Hlk155976910"/>
      <w:r w:rsidR="0086395F">
        <w:rPr>
          <w:rFonts w:ascii="Times New Roman" w:hAnsi="Times New Roman" w:cs="Times New Roman"/>
        </w:rPr>
        <w:t xml:space="preserve">Bacterial count and antibiotics sensitivity of wound culture. </w:t>
      </w:r>
      <w:r w:rsidR="0086395F">
        <w:rPr>
          <w:rFonts w:ascii="Times New Roman" w:hAnsi="Times New Roman" w:cs="Times New Roman" w:hint="eastAsia"/>
        </w:rPr>
        <w:t>R</w:t>
      </w:r>
      <w:r w:rsidR="0086395F">
        <w:rPr>
          <w:rFonts w:ascii="Times New Roman" w:hAnsi="Times New Roman" w:cs="Times New Roman"/>
        </w:rPr>
        <w:t>: Resistant, S: Susceptible</w:t>
      </w:r>
      <w:r>
        <w:rPr>
          <w:rFonts w:ascii="Times New Roman" w:hAnsi="Times New Roman" w:cs="Times New Roman" w:hint="eastAsia"/>
        </w:rPr>
        <w:t>.</w:t>
      </w:r>
      <w:r w:rsidR="0043331A">
        <w:rPr>
          <w:rFonts w:ascii="Times New Roman" w:hAnsi="Times New Roman" w:cs="Times New Roman"/>
        </w:rPr>
        <w:t xml:space="preserve"> </w:t>
      </w:r>
      <w:bookmarkEnd w:id="0"/>
    </w:p>
    <w:sectPr w:rsidR="00AC29DD" w:rsidRPr="00AB63BB" w:rsidSect="0043331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4FC37" w14:textId="77777777" w:rsidR="00D434D6" w:rsidRDefault="00D434D6" w:rsidP="00B1218B">
      <w:r>
        <w:separator/>
      </w:r>
    </w:p>
  </w:endnote>
  <w:endnote w:type="continuationSeparator" w:id="0">
    <w:p w14:paraId="4909B6C3" w14:textId="77777777" w:rsidR="00D434D6" w:rsidRDefault="00D434D6" w:rsidP="00B12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E797A" w14:textId="77777777" w:rsidR="00D434D6" w:rsidRDefault="00D434D6" w:rsidP="00B1218B">
      <w:r>
        <w:separator/>
      </w:r>
    </w:p>
  </w:footnote>
  <w:footnote w:type="continuationSeparator" w:id="0">
    <w:p w14:paraId="6DFC0D1C" w14:textId="77777777" w:rsidR="00D434D6" w:rsidRDefault="00D434D6" w:rsidP="00B12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51B"/>
    <w:rsid w:val="00166D6F"/>
    <w:rsid w:val="00392DE2"/>
    <w:rsid w:val="00411DD5"/>
    <w:rsid w:val="0043331A"/>
    <w:rsid w:val="005979E4"/>
    <w:rsid w:val="006E3D6D"/>
    <w:rsid w:val="0086395F"/>
    <w:rsid w:val="00AA64C2"/>
    <w:rsid w:val="00AB63BB"/>
    <w:rsid w:val="00AC29DD"/>
    <w:rsid w:val="00B1218B"/>
    <w:rsid w:val="00B3751B"/>
    <w:rsid w:val="00CA1CED"/>
    <w:rsid w:val="00D0050D"/>
    <w:rsid w:val="00D4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C9C686"/>
  <w15:chartTrackingRefBased/>
  <w15:docId w15:val="{CC6F6BA1-3921-42C4-8ECE-401F51E8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751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7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75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751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751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751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751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751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751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375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375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3751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37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37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37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37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375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375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375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37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75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375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75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375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751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3751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37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3751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3751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37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B1218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1218B"/>
  </w:style>
  <w:style w:type="paragraph" w:styleId="ad">
    <w:name w:val="footer"/>
    <w:basedOn w:val="a"/>
    <w:link w:val="ae"/>
    <w:uiPriority w:val="99"/>
    <w:unhideWhenUsed/>
    <w:rsid w:val="00B1218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12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文 高橋</dc:creator>
  <cp:keywords/>
  <dc:description/>
  <cp:lastModifiedBy>俊文 高橋</cp:lastModifiedBy>
  <cp:revision>6</cp:revision>
  <dcterms:created xsi:type="dcterms:W3CDTF">2024-01-09T04:17:00Z</dcterms:created>
  <dcterms:modified xsi:type="dcterms:W3CDTF">2024-01-12T09:35:00Z</dcterms:modified>
</cp:coreProperties>
</file>